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able S2. Characteristics of trial registry fields and proportion of trial registry records with adequate reporting of other key methodological item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4"/>
        <w:gridCol w:w="1381"/>
        <w:gridCol w:w="1155"/>
        <w:gridCol w:w="1988"/>
        <w:gridCol w:w="2057"/>
        <w:gridCol w:w="11"/>
        <w:gridCol w:w="1195"/>
        <w:gridCol w:w="1471"/>
        <w:gridCol w:w="1668"/>
        <w:gridCol w:w="1666"/>
      </w:tblGrid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tem field /Regis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stralian New Zealand Clinical Trials Registry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9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inese Clinical Trial Regist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6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inical Trials Registry of India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(N=21)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Clinicaltrials.gov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(N=81)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German Clinical Trials Register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(N=5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ISRCT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pt-BR"/>
              </w:rPr>
            </w:pPr>
            <w:r>
              <w:rPr>
                <w:b/>
                <w:sz w:val="20"/>
                <w:szCs w:val="20"/>
                <w:lang w:val="pt-BR"/>
              </w:rPr>
              <w:t>(N=63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therlands National Trial Register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=40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Overall weighted proportion (% and 95% CI)</w:t>
            </w:r>
          </w:p>
        </w:tc>
      </w:tr>
      <w:tr>
        <w:trPr>
          <w:trHeight w:val="164" w:hRule="atLeast"/>
        </w:trPr>
        <w:tc>
          <w:tcPr>
            <w:tcW w:w="123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LIGIBILITY CRITERIA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0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4 (90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/ (67%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1 (100%)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62 (77%)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 (80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55 (87%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3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(83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81% (76-85%)</w:t>
            </w:r>
          </w:p>
        </w:tc>
      </w:tr>
      <w:tr>
        <w:trPr>
          <w:trHeight w:val="164" w:hRule="atLeast"/>
        </w:trPr>
        <w:tc>
          <w:tcPr>
            <w:tcW w:w="123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TO FOLLOW UP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ed briefly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ed briefly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text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text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en text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n text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6 (94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0 (95%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8 (59%)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52 (83%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9 (48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62% (56-68%)</w:t>
            </w:r>
          </w:p>
        </w:tc>
      </w:tr>
      <w:tr>
        <w:trPr>
          <w:trHeight w:val="164" w:hRule="atLeast"/>
        </w:trPr>
        <w:tc>
          <w:tcPr>
            <w:tcW w:w="123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S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e text and coded field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64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9 (80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 (33%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1 (52%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1 (51%)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4 (70%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5 (38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53% (47-59%)</w:t>
            </w:r>
          </w:p>
        </w:tc>
      </w:tr>
      <w:tr>
        <w:trPr>
          <w:trHeight w:val="272" w:hRule="atLeast"/>
        </w:trPr>
        <w:tc>
          <w:tcPr>
            <w:tcW w:w="123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 CALCULATION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43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62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 (1%)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 (20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% (0-2%)</w:t>
            </w:r>
          </w:p>
        </w:tc>
      </w:tr>
      <w:tr>
        <w:trPr>
          <w:trHeight w:val="350" w:hRule="atLeast"/>
        </w:trPr>
        <w:tc>
          <w:tcPr>
            <w:tcW w:w="1235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PARTICIPANTS IN EACH ARM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Specific field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. Only target sample size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. Only target sample size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. Only target sample size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. Only target sample siz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. Only target sample size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o. Only target sample size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nstructions for registrant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tioned briefly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data entry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ree text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1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equate reporting N(%)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22 (45%)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6 (100%)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8 (86%)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4 (5%)</w:t>
            </w:r>
          </w:p>
        </w:tc>
        <w:tc>
          <w:tcPr>
            <w:tcW w:w="12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8 (13%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1 (3%)</w:t>
            </w:r>
          </w:p>
        </w:tc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7% (4-10%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2T20:42:00Z</dcterms:created>
  <dc:creator>user</dc:creator>
  <dc:description/>
  <dc:language>en-US</dc:language>
  <cp:lastModifiedBy>Bonnie</cp:lastModifiedBy>
  <dcterms:modified xsi:type="dcterms:W3CDTF">2010-08-12T20:42:00Z</dcterms:modified>
  <cp:revision>3</cp:revision>
  <dc:subject/>
  <dc:title/>
</cp:coreProperties>
</file>